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37D" w:rsidRPr="008F3395" w:rsidRDefault="0075437D" w:rsidP="0075437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8F3395">
        <w:rPr>
          <w:rFonts w:ascii="Times New Roman" w:hAnsi="Times New Roman"/>
          <w:b/>
          <w:sz w:val="20"/>
          <w:szCs w:val="20"/>
        </w:rPr>
        <w:t>Supplem</w:t>
      </w:r>
      <w:r>
        <w:rPr>
          <w:rFonts w:ascii="Times New Roman" w:hAnsi="Times New Roman"/>
          <w:b/>
          <w:sz w:val="20"/>
          <w:szCs w:val="20"/>
        </w:rPr>
        <w:t xml:space="preserve">entary Table </w:t>
      </w:r>
      <w:r w:rsidRPr="008F3395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/>
          <w:b/>
          <w:sz w:val="20"/>
          <w:szCs w:val="20"/>
        </w:rPr>
        <w:t>:</w:t>
      </w:r>
      <w:r w:rsidRPr="008F3395">
        <w:rPr>
          <w:rFonts w:ascii="Times New Roman" w:hAnsi="Times New Roman"/>
          <w:sz w:val="20"/>
          <w:szCs w:val="20"/>
        </w:rPr>
        <w:t xml:space="preserve"> Lis</w:t>
      </w:r>
      <w:bookmarkStart w:id="0" w:name="_GoBack"/>
      <w:bookmarkEnd w:id="0"/>
      <w:r w:rsidRPr="008F3395">
        <w:rPr>
          <w:rFonts w:ascii="Times New Roman" w:hAnsi="Times New Roman"/>
          <w:sz w:val="20"/>
          <w:szCs w:val="20"/>
        </w:rPr>
        <w:t xml:space="preserve">t of significantly </w:t>
      </w:r>
      <w:proofErr w:type="spellStart"/>
      <w:r w:rsidRPr="008F3395">
        <w:rPr>
          <w:rFonts w:ascii="Times New Roman" w:hAnsi="Times New Roman"/>
          <w:sz w:val="20"/>
          <w:szCs w:val="20"/>
        </w:rPr>
        <w:t>upregulated</w:t>
      </w:r>
      <w:proofErr w:type="spellEnd"/>
      <w:r w:rsidRPr="008F3395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8F3395">
        <w:rPr>
          <w:rFonts w:ascii="Times New Roman" w:hAnsi="Times New Roman"/>
          <w:sz w:val="20"/>
          <w:szCs w:val="20"/>
        </w:rPr>
        <w:t>downregulated</w:t>
      </w:r>
      <w:proofErr w:type="spellEnd"/>
      <w:r w:rsidRPr="008F3395">
        <w:rPr>
          <w:rFonts w:ascii="Times New Roman" w:hAnsi="Times New Roman"/>
          <w:sz w:val="20"/>
          <w:szCs w:val="20"/>
        </w:rPr>
        <w:t xml:space="preserve"> protein derived peptide activation in AML samples of two clusters (n=96) as compared to CD34+ NBM (n=4).</w:t>
      </w:r>
    </w:p>
    <w:p w:rsidR="0075437D" w:rsidRPr="008F3395" w:rsidRDefault="0075437D" w:rsidP="0075437D">
      <w:pPr>
        <w:tabs>
          <w:tab w:val="left" w:pos="1408"/>
        </w:tabs>
        <w:rPr>
          <w:rFonts w:ascii="Times New Roman" w:hAnsi="Times New Roman"/>
          <w:b/>
          <w:sz w:val="20"/>
          <w:szCs w:val="20"/>
        </w:rPr>
      </w:pPr>
    </w:p>
    <w:tbl>
      <w:tblPr>
        <w:tblW w:w="334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5"/>
        <w:gridCol w:w="1710"/>
      </w:tblGrid>
      <w:tr w:rsidR="0075437D" w:rsidRPr="008F3395" w:rsidTr="00445964">
        <w:trPr>
          <w:trHeight w:val="150"/>
        </w:trPr>
        <w:tc>
          <w:tcPr>
            <w:tcW w:w="3345" w:type="dxa"/>
            <w:gridSpan w:val="2"/>
            <w:shd w:val="clear" w:color="auto" w:fill="D9D9D9"/>
          </w:tcPr>
          <w:p w:rsidR="0075437D" w:rsidRPr="008F3395" w:rsidRDefault="0075437D" w:rsidP="00445964">
            <w:pPr>
              <w:tabs>
                <w:tab w:val="left" w:pos="1408"/>
              </w:tabs>
              <w:ind w:left="1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395">
              <w:rPr>
                <w:rFonts w:ascii="Times New Roman" w:hAnsi="Times New Roman"/>
                <w:b/>
                <w:sz w:val="20"/>
                <w:szCs w:val="20"/>
              </w:rPr>
              <w:t xml:space="preserve">Significantly </w:t>
            </w:r>
            <w:proofErr w:type="spellStart"/>
            <w:r w:rsidRPr="008F3395">
              <w:rPr>
                <w:rFonts w:ascii="Times New Roman" w:hAnsi="Times New Roman"/>
                <w:b/>
                <w:sz w:val="20"/>
                <w:szCs w:val="20"/>
              </w:rPr>
              <w:t>upregulated</w:t>
            </w:r>
            <w:proofErr w:type="spellEnd"/>
            <w:r w:rsidRPr="008F3395">
              <w:rPr>
                <w:rFonts w:ascii="Times New Roman" w:hAnsi="Times New Roman"/>
                <w:b/>
                <w:sz w:val="20"/>
                <w:szCs w:val="20"/>
              </w:rPr>
              <w:t xml:space="preserve"> in both clusters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3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eptide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onferroni</w:t>
            </w:r>
            <w:proofErr w:type="spellEnd"/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 P-value 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B1_ S8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31E-3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TXBP1_ S3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6E-2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KT1_ S4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1E-2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NMDAR2A_ Y11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88E-2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EA15_ S1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4.73E-2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EK_ Y9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5E-2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Demat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4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96E-2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FPR2_ S2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12E-2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ap1GAP1_ S4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17E-2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H2D3A_ Y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9.21E-1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21Cip1_ S1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08E-1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SF1_ S2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78E-1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ELK3_ S3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71E-1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VRK1_ T3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8.5E-1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nRNP70_ S1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21E-1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GS2_ S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85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PH1_ S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73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JNK1_ Y2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86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Lam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 xml:space="preserve"> A/C_ S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9.76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Sr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6E-0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GluR4_ S8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14E-0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NUP210_ S18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8E-0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B1_ S7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58E-0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LEPR_ Y9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42E-0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ELK3_ S3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8.61E-0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MYF5_ S1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65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CDH1_ S1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01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Neurogran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48E-0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-LO_ S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9.93E-0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CND1_ S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15E-0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90RSK_ S2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034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KRT8_ S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038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DAM 12_ Y9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043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MGA2_ S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237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NEUROD1_ S2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374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DARPP-32 _ T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37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lastRenderedPageBreak/>
              <w:t>KRT8_ S4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1330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/EBP-beta_ T2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1612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MAD2_ T2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3382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PLP2_ T7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394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HP2_ Y5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4003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437D" w:rsidRPr="008F3395" w:rsidTr="00445964">
        <w:trPr>
          <w:trHeight w:val="184"/>
        </w:trPr>
        <w:tc>
          <w:tcPr>
            <w:tcW w:w="3345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75437D" w:rsidRPr="008F3395" w:rsidRDefault="0075437D" w:rsidP="00445964">
            <w:pPr>
              <w:tabs>
                <w:tab w:val="left" w:pos="1408"/>
              </w:tabs>
              <w:ind w:left="1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395">
              <w:rPr>
                <w:rFonts w:ascii="Times New Roman" w:hAnsi="Times New Roman"/>
                <w:b/>
                <w:sz w:val="20"/>
                <w:szCs w:val="20"/>
              </w:rPr>
              <w:t xml:space="preserve">Significantly </w:t>
            </w:r>
            <w:proofErr w:type="spellStart"/>
            <w:r w:rsidRPr="008F3395">
              <w:rPr>
                <w:rFonts w:ascii="Times New Roman" w:hAnsi="Times New Roman"/>
                <w:b/>
                <w:sz w:val="20"/>
                <w:szCs w:val="20"/>
              </w:rPr>
              <w:t>downregulated</w:t>
            </w:r>
            <w:proofErr w:type="spellEnd"/>
            <w:r w:rsidRPr="008F3395">
              <w:rPr>
                <w:rFonts w:ascii="Times New Roman" w:hAnsi="Times New Roman"/>
                <w:b/>
                <w:sz w:val="20"/>
                <w:szCs w:val="20"/>
              </w:rPr>
              <w:t xml:space="preserve"> in both clusters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eptide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onferroni</w:t>
            </w:r>
            <w:proofErr w:type="spellEnd"/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 P-value 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GAB2_ S1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91E-3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hnRNP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 xml:space="preserve"> K_ S3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26E-3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6_ S2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5E-3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BAD_ S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E-3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RMP-2_ T5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85E-2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NFAT1_ S2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88E-2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YR2_ S28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6E-2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Viment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18E-2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TNNG_ S28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81E-2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FII-I_ S4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36E-2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FOXO3A_ T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19E-2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CaR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T8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1E-2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FKFB3_ S4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11E-2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DE3B_ S3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47E-2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taxin-1_ S7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2E-2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DDX5_ S5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2E-2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BRCA1_ S5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79E-2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FKFB3_ T4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7E-2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SC2_ S9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73E-2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B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Myb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5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53E-2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K1E_ S3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6E-1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FKHR_ T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3E-1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DRA2A_ S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4.3E-1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GS10_ S1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9.42E-1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alpain-1_ T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5E-1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Opioid receptor_ S3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24E-1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HK1_ S2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4.16E-1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LA-A_ S3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97E-1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REB_ S1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4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CR5_ S3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43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EP300_ S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3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G-alpha(Z)_ S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37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Desm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32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Btk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1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43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lastRenderedPageBreak/>
              <w:t>NPRA_ S5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66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PP2R5A_ S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69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FII-I_ S6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62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WIP_ S4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87E-0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x32_ S2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25E-0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IGR_ S6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19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CFL1_ S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79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KN_ S3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22E-0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QP2_ S2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8E-0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YTH1_ S3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17E-0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40Phox_ T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019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E2F1_ S3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046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47-phox_ S3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066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SF1_ S3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122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CLY_ S4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48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Cytohes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 xml:space="preserve"> 2_ S3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59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DRB2_ S2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666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53_ S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1157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-HT(2C)_ S4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1338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x43_ S3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3531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Telethon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1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4405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437D" w:rsidRPr="008F3395" w:rsidTr="00445964">
        <w:trPr>
          <w:trHeight w:val="265"/>
        </w:trPr>
        <w:tc>
          <w:tcPr>
            <w:tcW w:w="3345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75437D" w:rsidRPr="008F3395" w:rsidRDefault="0075437D" w:rsidP="00445964">
            <w:pPr>
              <w:tabs>
                <w:tab w:val="left" w:pos="1408"/>
              </w:tabs>
              <w:ind w:left="1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395">
              <w:rPr>
                <w:rFonts w:ascii="Times New Roman" w:hAnsi="Times New Roman"/>
                <w:b/>
                <w:sz w:val="20"/>
                <w:szCs w:val="20"/>
              </w:rPr>
              <w:t xml:space="preserve">Significantly </w:t>
            </w:r>
            <w:proofErr w:type="spellStart"/>
            <w:r w:rsidRPr="008F3395">
              <w:rPr>
                <w:rFonts w:ascii="Times New Roman" w:hAnsi="Times New Roman"/>
                <w:b/>
                <w:sz w:val="20"/>
                <w:szCs w:val="20"/>
              </w:rPr>
              <w:t>upregulated</w:t>
            </w:r>
            <w:proofErr w:type="spellEnd"/>
            <w:r w:rsidRPr="008F3395">
              <w:rPr>
                <w:rFonts w:ascii="Times New Roman" w:hAnsi="Times New Roman"/>
                <w:b/>
                <w:sz w:val="20"/>
                <w:szCs w:val="20"/>
              </w:rPr>
              <w:t xml:space="preserve"> in cluster 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eptide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onferroni</w:t>
            </w:r>
            <w:proofErr w:type="spellEnd"/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 P-value 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GS7_ S4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72E-2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ESK1_ S2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16E-1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MOR-1_ S2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24E-1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LRP1_ Y45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67E-1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KR_ T4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81E-1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HP2_ S5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45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RPV4_ Y2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26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Occlud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3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06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NR2B_ S13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E-0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D19_ Y4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9E-0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CNPase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4.98E-0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BMX_ Y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21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MGCR_ S8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42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GFR_ Y12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74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53_ S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19E-0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MAP2_ S16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92E-0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ASH3_ S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3E-0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VAV2_ Y1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015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F1_ S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0053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lastRenderedPageBreak/>
              <w:t>Fasc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 xml:space="preserve"> 1_ S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1202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MAPK12_ Y1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2758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mGluR1_ T6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2832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437D" w:rsidRPr="008F3395" w:rsidTr="00445964">
        <w:trPr>
          <w:trHeight w:val="228"/>
        </w:trPr>
        <w:tc>
          <w:tcPr>
            <w:tcW w:w="3345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75437D" w:rsidRPr="008F3395" w:rsidRDefault="0075437D" w:rsidP="00445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b/>
                <w:sz w:val="20"/>
                <w:szCs w:val="20"/>
              </w:rPr>
              <w:t xml:space="preserve">Significantly </w:t>
            </w:r>
            <w:proofErr w:type="spellStart"/>
            <w:r w:rsidRPr="008F3395">
              <w:rPr>
                <w:rFonts w:ascii="Times New Roman" w:hAnsi="Times New Roman"/>
                <w:b/>
                <w:sz w:val="20"/>
                <w:szCs w:val="20"/>
              </w:rPr>
              <w:t>upregulated</w:t>
            </w:r>
            <w:proofErr w:type="spellEnd"/>
            <w:r w:rsidRPr="008F3395">
              <w:rPr>
                <w:rFonts w:ascii="Times New Roman" w:hAnsi="Times New Roman"/>
                <w:b/>
                <w:sz w:val="20"/>
                <w:szCs w:val="20"/>
              </w:rPr>
              <w:t xml:space="preserve"> in cluster 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eptide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Bonferroni</w:t>
            </w:r>
            <w:proofErr w:type="spellEnd"/>
            <w:r w:rsidRPr="008F339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 P-value 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SK1_ S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48E-3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LD1_ S5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8.62E-3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Viment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42E-3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AC1_ S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13E-2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NPR-B_ S5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79E-2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NOLC1_ S6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21E-2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S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19E-2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AF1_ S2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9.15E-2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KEL_ S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7E-2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MG14_ S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31E-2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DE3B_ S2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88E-2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ab4_ S2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77E-1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TPRA_ S1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97E-1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47-phox_ S3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8.35E-1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ACNB2_ S4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02E-16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NFKB1_ S9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13E-1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AK6_ S5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41E-1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RB1_ S7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04E-1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DD3_ S6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55E-1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PKR_ S2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9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DC25B_ S1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45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ErbB3_ S11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72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GFAT_ S2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77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LKB1_ S4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94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Rb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-like 1_ S9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99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LMNB1_ S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87E-14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4-3-3-Eta_ S59;S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58E-1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D44_ S2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6E-13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TOP2A_ S12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56E-12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DC6_ S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64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GYS1_ S6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82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Lam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 xml:space="preserve"> B1_ S3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3.1E-11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TP2B1_ S11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2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eIF2-alpha_ S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53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IIR_ S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7.27E-10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TF-1_ S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51E-0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lastRenderedPageBreak/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</w:rPr>
              <w:t>_ T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6.81E-09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ADRBK1_ S6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39E-0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ELK1_ S3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94E-08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HMG17_ S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2.43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SPIB_ T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5.83E-07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C5aR_ S3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1.76E-05</w:t>
            </w:r>
          </w:p>
        </w:tc>
      </w:tr>
      <w:tr w:rsidR="0075437D" w:rsidRPr="008F3395" w:rsidTr="004459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ETV1_ S1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437D" w:rsidRPr="008F3395" w:rsidRDefault="0075437D" w:rsidP="0044596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F3395">
              <w:rPr>
                <w:rFonts w:ascii="Times New Roman" w:hAnsi="Times New Roman"/>
                <w:sz w:val="20"/>
                <w:szCs w:val="20"/>
              </w:rPr>
              <w:t>0.011974</w:t>
            </w:r>
          </w:p>
        </w:tc>
      </w:tr>
    </w:tbl>
    <w:p w:rsidR="0075437D" w:rsidRPr="008F3395" w:rsidRDefault="0075437D" w:rsidP="0075437D">
      <w:pPr>
        <w:tabs>
          <w:tab w:val="left" w:pos="1408"/>
        </w:tabs>
        <w:rPr>
          <w:rFonts w:ascii="Times New Roman" w:hAnsi="Times New Roman"/>
          <w:sz w:val="20"/>
          <w:szCs w:val="20"/>
        </w:rPr>
      </w:pPr>
      <w:r w:rsidRPr="008F3395">
        <w:rPr>
          <w:rFonts w:ascii="Times New Roman" w:hAnsi="Times New Roman"/>
          <w:b/>
          <w:sz w:val="20"/>
          <w:szCs w:val="20"/>
        </w:rPr>
        <w:t xml:space="preserve"> </w:t>
      </w:r>
    </w:p>
    <w:p w:rsidR="00FE59E5" w:rsidRDefault="0075437D"/>
    <w:sectPr w:rsidR="00FE59E5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37D"/>
    <w:rsid w:val="00060145"/>
    <w:rsid w:val="0075437D"/>
    <w:rsid w:val="00913964"/>
    <w:rsid w:val="00993E88"/>
    <w:rsid w:val="00B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BB7F1-BED3-4652-A4C3-530DE20E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37D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7-02T11:54:00Z</dcterms:created>
  <dcterms:modified xsi:type="dcterms:W3CDTF">2019-07-02T11:54:00Z</dcterms:modified>
</cp:coreProperties>
</file>